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5D30" w:rsidRPr="00FF13B6" w:rsidRDefault="003041E8">
      <w:pPr>
        <w:rPr>
          <w:rFonts w:ascii="Times New Roman" w:eastAsia="等线" w:hAnsi="Times New Roman" w:cs="Times New Roman"/>
          <w:lang w:eastAsia="zh-CN"/>
        </w:rPr>
      </w:pPr>
      <w:r w:rsidRPr="00FF13B6">
        <w:rPr>
          <w:rFonts w:ascii="Times New Roman" w:eastAsia="等线" w:hAnsi="Times New Roman" w:cs="Times New Roman"/>
          <w:lang w:eastAsia="zh-CN"/>
        </w:rPr>
        <w:t>Appendix 1. ST keywords sorted by keynes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76"/>
        <w:gridCol w:w="1322"/>
        <w:gridCol w:w="1030"/>
        <w:gridCol w:w="1231"/>
        <w:gridCol w:w="1176"/>
      </w:tblGrid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eastAsia="等线" w:hAnsi="Times New Roman" w:cs="Times New Roman"/>
                <w:lang w:eastAsia="zh-CN"/>
              </w:rPr>
            </w:pPr>
            <w:r w:rsidRPr="00FF13B6">
              <w:rPr>
                <w:rFonts w:ascii="Times New Roman" w:eastAsia="等线" w:hAnsi="Times New Roman" w:cs="Times New Roman"/>
                <w:lang w:eastAsia="zh-CN"/>
              </w:rPr>
              <w:t xml:space="preserve">Occurrence 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eastAsia="等线" w:hAnsi="Times New Roman" w:cs="Times New Roman"/>
                <w:lang w:eastAsia="zh-CN"/>
              </w:rPr>
            </w:pPr>
            <w:r w:rsidRPr="00FF13B6">
              <w:rPr>
                <w:rFonts w:ascii="Times New Roman" w:eastAsia="等线" w:hAnsi="Times New Roman" w:cs="Times New Roman"/>
                <w:lang w:eastAsia="zh-CN"/>
              </w:rPr>
              <w:t xml:space="preserve">Keyness 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eastAsia="等线" w:hAnsi="Times New Roman" w:cs="Times New Roman"/>
                <w:lang w:eastAsia="zh-CN"/>
              </w:rPr>
            </w:pPr>
            <w:r w:rsidRPr="00FF13B6">
              <w:rPr>
                <w:rFonts w:ascii="Times New Roman" w:eastAsia="等线" w:hAnsi="Times New Roman" w:cs="Times New Roman"/>
                <w:lang w:eastAsia="zh-CN"/>
              </w:rPr>
              <w:t>Effect size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eastAsia="等线" w:hAnsi="Times New Roman" w:cs="Times New Roman"/>
                <w:lang w:eastAsia="zh-CN"/>
              </w:rPr>
            </w:pPr>
            <w:r w:rsidRPr="00FF13B6">
              <w:rPr>
                <w:rFonts w:ascii="Times New Roman" w:eastAsia="等线" w:hAnsi="Times New Roman" w:cs="Times New Roman"/>
                <w:lang w:eastAsia="zh-CN"/>
              </w:rPr>
              <w:t>Keyword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07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810.5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4.49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王琦瑶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2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991.8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2.522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程先生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769.5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2.352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蒋丽莉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114.1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1.685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薇薇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46.8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1.289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张永红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82.8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1.176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萨沙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09.7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076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有些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8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71.2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250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便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62.3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0.93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李主任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16.5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.859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长脚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68.2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0.71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康明逊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53.2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0.675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阿二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30.3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.645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弄堂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95.2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503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些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68.7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483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她们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62.8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0.418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毛毛娘舅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55.3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.429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小林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43.1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086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其实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36.5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0.333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严师母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68.7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0.090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严家师母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61.0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567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一些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49.9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0.014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吴佩珍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49.9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0.014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老克腊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34.9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.951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邬桥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31.4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441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它们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08.9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022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它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70.9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.645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平安里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61.6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475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上海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45.7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.460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一日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37.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724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房间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33.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.429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爱丽丝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18.8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516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马路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17.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845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虽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14.7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416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城市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01.3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.333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流言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lastRenderedPageBreak/>
              <w:t>3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97.5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347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样子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97.1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255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好像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91.9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.14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公寓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90.2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475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则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86.1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.429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倘若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82.3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.14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晚会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80.6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.060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时尚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78.2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543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有点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73.4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59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因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61.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.901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片厂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53.4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475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暗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51.5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.608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窗帘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46.4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095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有时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.308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导演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42.9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.723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上海小姐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41.2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770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底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40.3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.22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楼梯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39.1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157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静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37.2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088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觉着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36.1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497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有着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33.9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.768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晓得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27.5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00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夜晚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27.0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.127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外婆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23.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327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旧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19.1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.563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摩登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16.6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.429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电车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15.4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06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一会儿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13.3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.176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旗袍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10.9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589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一半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10.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842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难免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08.0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.429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闺阁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04.5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.93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照相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03.0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599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心情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02.2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.429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表哥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01.2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421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渐渐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00.7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272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灯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8.5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004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总是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lastRenderedPageBreak/>
              <w:t>7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7.3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93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快乐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7.1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.401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地板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4.0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.119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娘姨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2.8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564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不由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0.3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.060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二妈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9.6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.176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橱窗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6.6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.69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苏联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5.7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76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且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2.7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.93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聪敏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2.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576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电影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2.2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.060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竞选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9.8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145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一般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9.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978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气味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9.0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.867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康乃馨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9.0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.867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鸽群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8.2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451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灯光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5.6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.69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后门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5.2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.797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严先生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5.2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.797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弄口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5.2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303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听见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2.5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237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类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2.5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656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时光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2.4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.475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电梯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1.9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970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活跃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1.4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.723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淮海路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1.4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.723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照相间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1.2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.867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打牌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1.1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窗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0.5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563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男朋友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0.4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.163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打针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8.9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.414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舞会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8.6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75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镜子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8.6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.060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风情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7.7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.645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派推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6.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568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寂寞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6.1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725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窗户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6.0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772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灰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lastRenderedPageBreak/>
              <w:t>11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5.5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.534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面目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4.4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682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做人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3.9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.563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婚服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3.9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.563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张妈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2.7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575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看上去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2.1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797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没什么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1.7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.93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出场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0.2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.645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明星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0.2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.645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穿行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0.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.475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后弄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0.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.475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大小姐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0.1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.119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苏州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6.4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.382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夹竹桃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6.4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.382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开麦拉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6.4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.382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灶间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6.4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.382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酒精灯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6.1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588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不料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6.1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588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屋顶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5.4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530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鸽子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4.9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.797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潮流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4.4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738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忽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4.4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074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太阳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4.2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248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情景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3.4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037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终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3.1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067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道理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3.1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320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因此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3.0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.127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情形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2.9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28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圣诞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2.6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.28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外乡人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2.6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.28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罗曼蒂克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2.5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513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缝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2.0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217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年纪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1.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.060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歌舞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1.0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039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反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0.5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705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盏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0.3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166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空气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0.1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230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麻将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lastRenderedPageBreak/>
              <w:t>14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9.7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558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自由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9.1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.212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镜头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8.9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.176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梦魇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8.9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.176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窗幔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8.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338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影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7.8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305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玩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7.7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312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遮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7.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517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只得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6.3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613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叫做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5.9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.138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总之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5.9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.138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无所谓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5.1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.060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上海生活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5.1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.060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梅兰芳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5.1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.060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水道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5.1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.060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老张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4.6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.890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大妈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4.6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.890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钢琴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3.5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323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说是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3.5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916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年头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3.1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571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颜色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2.5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时代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2.3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627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咖啡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2.0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.176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寂寥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2.0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.241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面包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1.4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408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前边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1.4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408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景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1.3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.93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下午茶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1.3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.93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京剧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1.3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.93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化妆间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1.3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.93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晒台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1.3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.93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暗房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1.3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.93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桥牌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1.3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.93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王小姐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1.3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723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壳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1.2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.28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光影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1.2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.28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陡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1.2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431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化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lastRenderedPageBreak/>
              <w:t>18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0.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234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照相馆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0.3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161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痛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9.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429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墙上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9.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429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彼此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9.7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28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带有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9.6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475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聚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9.5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978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约会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9.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553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艳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8.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.153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老妈子</w:t>
            </w:r>
          </w:p>
        </w:tc>
      </w:tr>
    </w:tbl>
    <w:p w:rsidR="003041E8" w:rsidRPr="00FF13B6" w:rsidRDefault="003041E8">
      <w:pPr>
        <w:rPr>
          <w:rFonts w:ascii="Times New Roman" w:eastAsia="等线" w:hAnsi="Times New Roman" w:cs="Times New Roman"/>
          <w:lang w:eastAsia="zh-CN"/>
        </w:rPr>
      </w:pPr>
    </w:p>
    <w:p w:rsidR="003041E8" w:rsidRPr="00FF13B6" w:rsidRDefault="003041E8">
      <w:pPr>
        <w:rPr>
          <w:rFonts w:ascii="Times New Roman" w:eastAsia="等线" w:hAnsi="Times New Roman" w:cs="Times New Roman"/>
          <w:lang w:eastAsia="zh-CN"/>
        </w:rPr>
      </w:pPr>
      <w:r w:rsidRPr="00FF13B6">
        <w:rPr>
          <w:rFonts w:ascii="Times New Roman" w:eastAsia="等线" w:hAnsi="Times New Roman" w:cs="Times New Roman"/>
          <w:lang w:eastAsia="zh-CN"/>
        </w:rPr>
        <w:t>Appendix 2. TT keywords sorted by keynes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56"/>
        <w:gridCol w:w="1322"/>
        <w:gridCol w:w="1030"/>
        <w:gridCol w:w="1231"/>
        <w:gridCol w:w="1296"/>
      </w:tblGrid>
      <w:tr w:rsidR="00D6118E" w:rsidRPr="00FF13B6" w:rsidTr="003041E8">
        <w:tc>
          <w:tcPr>
            <w:tcW w:w="0" w:type="auto"/>
          </w:tcPr>
          <w:p w:rsidR="00D6118E" w:rsidRPr="00FF13B6" w:rsidRDefault="00D6118E" w:rsidP="003041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D6118E" w:rsidRPr="00FF13B6" w:rsidRDefault="00D6118E" w:rsidP="003041E8">
            <w:pPr>
              <w:rPr>
                <w:rFonts w:ascii="Times New Roman" w:eastAsia="等线" w:hAnsi="Times New Roman" w:cs="Times New Roman"/>
                <w:lang w:eastAsia="zh-CN"/>
              </w:rPr>
            </w:pPr>
            <w:r w:rsidRPr="00FF13B6">
              <w:rPr>
                <w:rFonts w:ascii="Times New Roman" w:eastAsia="等线" w:hAnsi="Times New Roman" w:cs="Times New Roman"/>
                <w:lang w:eastAsia="zh-CN"/>
              </w:rPr>
              <w:t xml:space="preserve">Occurrence </w:t>
            </w:r>
          </w:p>
        </w:tc>
        <w:tc>
          <w:tcPr>
            <w:tcW w:w="0" w:type="auto"/>
          </w:tcPr>
          <w:p w:rsidR="00D6118E" w:rsidRPr="00FF13B6" w:rsidRDefault="00D6118E" w:rsidP="003041E8">
            <w:pPr>
              <w:rPr>
                <w:rFonts w:ascii="Times New Roman" w:eastAsia="等线" w:hAnsi="Times New Roman" w:cs="Times New Roman"/>
                <w:lang w:eastAsia="zh-CN"/>
              </w:rPr>
            </w:pPr>
            <w:r w:rsidRPr="00FF13B6">
              <w:rPr>
                <w:rFonts w:ascii="Times New Roman" w:eastAsia="等线" w:hAnsi="Times New Roman" w:cs="Times New Roman"/>
                <w:lang w:eastAsia="zh-CN"/>
              </w:rPr>
              <w:t xml:space="preserve">Keyness </w:t>
            </w:r>
          </w:p>
        </w:tc>
        <w:tc>
          <w:tcPr>
            <w:tcW w:w="0" w:type="auto"/>
          </w:tcPr>
          <w:p w:rsidR="00D6118E" w:rsidRPr="00FF13B6" w:rsidRDefault="00D6118E" w:rsidP="003041E8">
            <w:pPr>
              <w:rPr>
                <w:rFonts w:ascii="Times New Roman" w:eastAsia="等线" w:hAnsi="Times New Roman" w:cs="Times New Roman"/>
                <w:lang w:eastAsia="zh-CN"/>
              </w:rPr>
            </w:pPr>
            <w:r w:rsidRPr="00FF13B6">
              <w:rPr>
                <w:rFonts w:ascii="Times New Roman" w:eastAsia="等线" w:hAnsi="Times New Roman" w:cs="Times New Roman"/>
                <w:lang w:eastAsia="zh-CN"/>
              </w:rPr>
              <w:t>Effect size</w:t>
            </w:r>
          </w:p>
        </w:tc>
        <w:tc>
          <w:tcPr>
            <w:tcW w:w="0" w:type="auto"/>
          </w:tcPr>
          <w:p w:rsidR="00D6118E" w:rsidRPr="00FF13B6" w:rsidRDefault="00D6118E" w:rsidP="003041E8">
            <w:pPr>
              <w:rPr>
                <w:rFonts w:ascii="Times New Roman" w:eastAsia="等线" w:hAnsi="Times New Roman" w:cs="Times New Roman"/>
                <w:lang w:eastAsia="zh-CN"/>
              </w:rPr>
            </w:pPr>
            <w:r w:rsidRPr="00FF13B6">
              <w:rPr>
                <w:rFonts w:ascii="Times New Roman" w:eastAsia="等线" w:hAnsi="Times New Roman" w:cs="Times New Roman"/>
                <w:lang w:eastAsia="zh-CN"/>
              </w:rPr>
              <w:t>Keyword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96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113.7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2.820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wang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89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979.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2.77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qiyao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0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048.0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0.851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jiang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006.1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0.792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lili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6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62.2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0.728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cheng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52.4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0.168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weiwei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31.5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0.121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shanghai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79.2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.996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didn’t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39.5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.893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zhang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72.5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.702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yan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64.2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.677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yonghong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80.5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.390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wu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72.1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.358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sasha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47.0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.257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couldn’t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37.9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112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mr</w:t>
            </w:r>
            <w:bookmarkStart w:id="0" w:name="_GoBack"/>
            <w:bookmarkEnd w:id="0"/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32.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.805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director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12.7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.190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madame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09.4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.092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longtang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86.4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.980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xiao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82.2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.959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lin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80.1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.948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kang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80.1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.948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mingxun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67.6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.882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li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58.9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.93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don’t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40.4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.836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colour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lastRenderedPageBreak/>
              <w:t>2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40.4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.728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peizhen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21.6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.610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maomao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83.9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.342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wasn’t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82.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169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heart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60.2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.882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bridge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56.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094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city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52.6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.072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deuce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19.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.385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gossip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18.3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135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bit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10.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.610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pigeons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09.0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516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apartment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03.7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.637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apartments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7.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931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beauty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6.0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948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curtains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6.0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.097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gradually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5.5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.526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pageant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3.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736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simply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2.1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242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peace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1.5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552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hearts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90.2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210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however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6.8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06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studio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3.1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780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streets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1.5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.168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mahjong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1.5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.168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wouldn’t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0.9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.079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excitement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0.2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51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photo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8.4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491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fashion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5.2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.30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rumors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1.5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941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parties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1.0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.970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cannot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8.5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839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lane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4.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.836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cheongsam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4.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.836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trolley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4.4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660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film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4.1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679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style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0.9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204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neither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0.6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.740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qiyaos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lastRenderedPageBreak/>
              <w:t>6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7.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175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kinds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6.4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.637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pedicab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6.4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.637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suzhou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5.0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655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rice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2.5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30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cousin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2.2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.526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huaihai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2.2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.526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isn’t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8.0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.406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outfits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7.2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98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proper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6.6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.583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alleys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5.6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389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future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5.5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.690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bicycle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4.6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5.526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splendor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3.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.27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doesn’t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3.6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674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buildings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3.3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.155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maid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0.7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437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happiness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40.4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052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western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9.7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6.1306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weren’t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9.71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740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scenes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8.9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2.8087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fate</w:t>
            </w:r>
          </w:p>
        </w:tc>
      </w:tr>
      <w:tr w:rsidR="003041E8" w:rsidRPr="00FF13B6" w:rsidTr="003041E8"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8.78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3.012</w:t>
            </w:r>
          </w:p>
        </w:tc>
        <w:tc>
          <w:tcPr>
            <w:tcW w:w="0" w:type="auto"/>
          </w:tcPr>
          <w:p w:rsidR="003041E8" w:rsidRPr="00FF13B6" w:rsidRDefault="003041E8" w:rsidP="003041E8">
            <w:pPr>
              <w:rPr>
                <w:rFonts w:ascii="Times New Roman" w:hAnsi="Times New Roman" w:cs="Times New Roman"/>
              </w:rPr>
            </w:pPr>
            <w:r w:rsidRPr="00FF13B6">
              <w:rPr>
                <w:rFonts w:ascii="Times New Roman" w:hAnsi="Times New Roman" w:cs="Times New Roman"/>
              </w:rPr>
              <w:t>clothing</w:t>
            </w:r>
          </w:p>
        </w:tc>
      </w:tr>
    </w:tbl>
    <w:p w:rsidR="003041E8" w:rsidRPr="00FF13B6" w:rsidRDefault="003041E8">
      <w:pPr>
        <w:rPr>
          <w:rFonts w:ascii="Times New Roman" w:eastAsia="等线" w:hAnsi="Times New Roman" w:cs="Times New Roman"/>
          <w:lang w:eastAsia="zh-CN"/>
        </w:rPr>
      </w:pPr>
    </w:p>
    <w:sectPr w:rsidR="003041E8" w:rsidRPr="00FF13B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7061" w:rsidRDefault="00C97061" w:rsidP="003041E8">
      <w:r>
        <w:separator/>
      </w:r>
    </w:p>
  </w:endnote>
  <w:endnote w:type="continuationSeparator" w:id="0">
    <w:p w:rsidR="00C97061" w:rsidRDefault="00C97061" w:rsidP="003041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7061" w:rsidRDefault="00C97061" w:rsidP="003041E8">
      <w:r>
        <w:separator/>
      </w:r>
    </w:p>
  </w:footnote>
  <w:footnote w:type="continuationSeparator" w:id="0">
    <w:p w:rsidR="00C97061" w:rsidRDefault="00C97061" w:rsidP="003041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EB5"/>
    <w:rsid w:val="00075D30"/>
    <w:rsid w:val="003041E8"/>
    <w:rsid w:val="006D0EB5"/>
    <w:rsid w:val="008E36F7"/>
    <w:rsid w:val="00C97061"/>
    <w:rsid w:val="00D6118E"/>
    <w:rsid w:val="00FF1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4DCA7A2-CBDF-4F09-A43B-131FF2414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41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41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41E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41E8"/>
    <w:rPr>
      <w:sz w:val="18"/>
      <w:szCs w:val="18"/>
    </w:rPr>
  </w:style>
  <w:style w:type="table" w:styleId="a7">
    <w:name w:val="Table Grid"/>
    <w:basedOn w:val="a1"/>
    <w:uiPriority w:val="39"/>
    <w:rsid w:val="003041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184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1056</Words>
  <Characters>6020</Characters>
  <Application>Microsoft Office Word</Application>
  <DocSecurity>0</DocSecurity>
  <Lines>50</Lines>
  <Paragraphs>14</Paragraphs>
  <ScaleCrop>false</ScaleCrop>
  <Company/>
  <LinksUpToDate>false</LinksUpToDate>
  <CharactersWithSpaces>7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1-04-15T06:37:00Z</dcterms:created>
  <dcterms:modified xsi:type="dcterms:W3CDTF">2021-05-10T06:41:00Z</dcterms:modified>
</cp:coreProperties>
</file>